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26C001" w14:textId="77777777" w:rsidR="008D2AC1" w:rsidRDefault="004C2EF2" w:rsidP="007D45E2">
      <w:r w:rsidRPr="004C2EF2">
        <w:t xml:space="preserve">Table S1. Modified WHO diagnostic criteria of oral lichen </w:t>
      </w:r>
      <w:proofErr w:type="spellStart"/>
      <w:r w:rsidRPr="004C2EF2">
        <w:t>planus</w:t>
      </w:r>
      <w:proofErr w:type="spellEnd"/>
      <w:r w:rsidRPr="004C2EF2">
        <w:t xml:space="preserve"> (OLP) an</w:t>
      </w:r>
      <w:r>
        <w:t xml:space="preserve">d oral </w:t>
      </w:r>
      <w:proofErr w:type="spellStart"/>
      <w:r>
        <w:t>lichenoid</w:t>
      </w:r>
      <w:proofErr w:type="spellEnd"/>
      <w:r>
        <w:t xml:space="preserve"> lesions (OLL) </w:t>
      </w:r>
      <w:r w:rsidRPr="004C2EF2">
        <w:t xml:space="preserve">proposed by van der </w:t>
      </w:r>
      <w:proofErr w:type="spellStart"/>
      <w:r w:rsidRPr="004C2EF2">
        <w:t>Meij</w:t>
      </w:r>
      <w:proofErr w:type="spellEnd"/>
      <w:r w:rsidRPr="004C2EF2">
        <w:t xml:space="preserve"> and van der Waal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1268"/>
        <w:gridCol w:w="7032"/>
      </w:tblGrid>
      <w:tr w:rsidR="007D45E2" w:rsidRPr="007D45E2" w14:paraId="5CA42071" w14:textId="77777777" w:rsidTr="00636D89">
        <w:trPr>
          <w:trHeight w:val="300"/>
        </w:trPr>
        <w:tc>
          <w:tcPr>
            <w:tcW w:w="8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BDF5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D45E2"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Clinical criteria </w:t>
            </w:r>
          </w:p>
        </w:tc>
      </w:tr>
      <w:tr w:rsidR="007D45E2" w:rsidRPr="007D45E2" w14:paraId="2A643689" w14:textId="77777777" w:rsidTr="007D45E2">
        <w:trPr>
          <w:trHeight w:val="300"/>
        </w:trPr>
        <w:tc>
          <w:tcPr>
            <w:tcW w:w="8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D70FC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</w:pPr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>Presence of bilateral, more or less symmetrical lesions</w:t>
            </w:r>
          </w:p>
        </w:tc>
      </w:tr>
      <w:tr w:rsidR="007D45E2" w:rsidRPr="007D45E2" w14:paraId="75B03DF3" w14:textId="77777777" w:rsidTr="007D45E2">
        <w:trPr>
          <w:trHeight w:val="300"/>
        </w:trPr>
        <w:tc>
          <w:tcPr>
            <w:tcW w:w="8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CE814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</w:pPr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>Presence of a lace-like network of slightly raised gray-white lines (reticular pattern)</w:t>
            </w:r>
          </w:p>
        </w:tc>
      </w:tr>
      <w:tr w:rsidR="007D45E2" w:rsidRPr="007D45E2" w14:paraId="5799BA0D" w14:textId="77777777" w:rsidTr="007D45E2">
        <w:trPr>
          <w:trHeight w:val="300"/>
        </w:trPr>
        <w:tc>
          <w:tcPr>
            <w:tcW w:w="8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588B2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</w:pPr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 xml:space="preserve">Erosive, atrophic, bulbous and plaque-type lesions are only accepted as a subtype in the presence of reticular lesions elsewhere in the oral mucosa In all other lesions that resemble OLP but do not complete the aforementioned criteria, the term `clinically compatible with' should be used </w:t>
            </w:r>
            <w:bookmarkStart w:id="0" w:name="_GoBack"/>
            <w:bookmarkEnd w:id="0"/>
          </w:p>
        </w:tc>
      </w:tr>
      <w:tr w:rsidR="007D45E2" w:rsidRPr="007D45E2" w14:paraId="317B81B2" w14:textId="77777777" w:rsidTr="007D45E2">
        <w:trPr>
          <w:trHeight w:val="300"/>
        </w:trPr>
        <w:tc>
          <w:tcPr>
            <w:tcW w:w="8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37710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7D45E2"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22"/>
                <w:szCs w:val="22"/>
              </w:rPr>
              <w:t>Histopathologic</w:t>
            </w:r>
            <w:proofErr w:type="spellEnd"/>
            <w:r w:rsidRPr="007D45E2"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criteria </w:t>
            </w:r>
          </w:p>
        </w:tc>
      </w:tr>
      <w:tr w:rsidR="007D45E2" w:rsidRPr="007D45E2" w14:paraId="1CC906B8" w14:textId="77777777" w:rsidTr="007D45E2">
        <w:trPr>
          <w:trHeight w:val="300"/>
        </w:trPr>
        <w:tc>
          <w:tcPr>
            <w:tcW w:w="8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5E2E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</w:pPr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>Presence of a well-defined band-like zone of cellular infiltration that is confined to the superficial part of the connective tissue, consisting mainly of lymphocytes Signs of `liquefaction degeneration' in the basal cell layer</w:t>
            </w:r>
          </w:p>
        </w:tc>
      </w:tr>
      <w:tr w:rsidR="007D45E2" w:rsidRPr="007D45E2" w14:paraId="73EBB6B8" w14:textId="77777777" w:rsidTr="007D45E2">
        <w:trPr>
          <w:trHeight w:val="300"/>
        </w:trPr>
        <w:tc>
          <w:tcPr>
            <w:tcW w:w="8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38BEB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</w:pPr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>Absence of epithelial dysplasia</w:t>
            </w:r>
          </w:p>
        </w:tc>
      </w:tr>
      <w:tr w:rsidR="007D45E2" w:rsidRPr="007D45E2" w14:paraId="52EB4113" w14:textId="77777777" w:rsidTr="007D45E2">
        <w:trPr>
          <w:trHeight w:val="300"/>
        </w:trPr>
        <w:tc>
          <w:tcPr>
            <w:tcW w:w="8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DB6D1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</w:pPr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 xml:space="preserve">When the </w:t>
            </w:r>
            <w:proofErr w:type="spellStart"/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>histopathologic</w:t>
            </w:r>
            <w:proofErr w:type="spellEnd"/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 xml:space="preserve"> features are less obvious, the term `</w:t>
            </w:r>
            <w:proofErr w:type="spellStart"/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>histopathologically</w:t>
            </w:r>
            <w:proofErr w:type="spellEnd"/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 xml:space="preserve"> compatible with' should be used </w:t>
            </w:r>
          </w:p>
        </w:tc>
      </w:tr>
      <w:tr w:rsidR="007D45E2" w:rsidRPr="007D45E2" w14:paraId="0B5B3073" w14:textId="77777777" w:rsidTr="007D45E2">
        <w:trPr>
          <w:trHeight w:val="300"/>
        </w:trPr>
        <w:tc>
          <w:tcPr>
            <w:tcW w:w="8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44E1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D45E2"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Final diagnosis OLP or OLL </w:t>
            </w:r>
          </w:p>
        </w:tc>
      </w:tr>
      <w:tr w:rsidR="007D45E2" w:rsidRPr="007D45E2" w14:paraId="76B7CCE8" w14:textId="77777777" w:rsidTr="007D45E2">
        <w:trPr>
          <w:trHeight w:val="300"/>
        </w:trPr>
        <w:tc>
          <w:tcPr>
            <w:tcW w:w="8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E74E8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</w:pPr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 xml:space="preserve">To achieve a final diagnosis clinical as well as </w:t>
            </w:r>
            <w:proofErr w:type="spellStart"/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>histopathologic</w:t>
            </w:r>
            <w:proofErr w:type="spellEnd"/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 xml:space="preserve"> criteria should be included</w:t>
            </w:r>
          </w:p>
        </w:tc>
      </w:tr>
      <w:tr w:rsidR="007D45E2" w:rsidRPr="007D45E2" w14:paraId="05EC1B26" w14:textId="77777777" w:rsidTr="007D45E2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CDE51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</w:pPr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 xml:space="preserve">OLP </w:t>
            </w:r>
          </w:p>
        </w:tc>
        <w:tc>
          <w:tcPr>
            <w:tcW w:w="7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96A9F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</w:pPr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 xml:space="preserve">A diagnosis of OLP requires fulfillment of both clinical and </w:t>
            </w:r>
            <w:proofErr w:type="spellStart"/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>histopathologic</w:t>
            </w:r>
            <w:proofErr w:type="spellEnd"/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 xml:space="preserve"> criteria</w:t>
            </w:r>
          </w:p>
        </w:tc>
      </w:tr>
      <w:tr w:rsidR="007D45E2" w:rsidRPr="007D45E2" w14:paraId="6886F240" w14:textId="77777777" w:rsidTr="007D45E2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A3BEC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</w:pPr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 xml:space="preserve">OLL </w:t>
            </w:r>
          </w:p>
        </w:tc>
        <w:tc>
          <w:tcPr>
            <w:tcW w:w="7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9B2A3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</w:pPr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 xml:space="preserve">The term OLL will be used under the following conditions: </w:t>
            </w:r>
          </w:p>
        </w:tc>
      </w:tr>
      <w:tr w:rsidR="007D45E2" w:rsidRPr="007D45E2" w14:paraId="5871E41E" w14:textId="77777777" w:rsidTr="007D45E2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875B1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7C51F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</w:pPr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 xml:space="preserve">1. Clinically typical of OLP but </w:t>
            </w:r>
            <w:proofErr w:type="spellStart"/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>histopathologically</w:t>
            </w:r>
            <w:proofErr w:type="spellEnd"/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 xml:space="preserve"> only `compatible with' OLP</w:t>
            </w:r>
          </w:p>
        </w:tc>
      </w:tr>
      <w:tr w:rsidR="007D45E2" w:rsidRPr="007D45E2" w14:paraId="1A6DF516" w14:textId="77777777" w:rsidTr="007D45E2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93309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79578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</w:pPr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 xml:space="preserve">2. </w:t>
            </w:r>
            <w:proofErr w:type="spellStart"/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>Histopathologically</w:t>
            </w:r>
            <w:proofErr w:type="spellEnd"/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 xml:space="preserve"> typical of OLP but clinically only `compatible with' OLP</w:t>
            </w:r>
          </w:p>
        </w:tc>
      </w:tr>
      <w:tr w:rsidR="007D45E2" w:rsidRPr="007D45E2" w14:paraId="58F9201E" w14:textId="77777777" w:rsidTr="007D45E2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601454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</w:pPr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F88AFF" w14:textId="77777777" w:rsidR="007D45E2" w:rsidRPr="007D45E2" w:rsidRDefault="007D45E2" w:rsidP="007D45E2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</w:pPr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 xml:space="preserve">3. Clinically `compatible with' OLP and </w:t>
            </w:r>
            <w:proofErr w:type="spellStart"/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>histopathologically</w:t>
            </w:r>
            <w:proofErr w:type="spellEnd"/>
            <w:r w:rsidRPr="007D45E2">
              <w:rPr>
                <w:rFonts w:ascii="Calibri" w:eastAsia="宋体" w:hAnsi="Calibri" w:cs="Times New Roman"/>
                <w:color w:val="000000"/>
                <w:kern w:val="0"/>
                <w:sz w:val="22"/>
                <w:szCs w:val="22"/>
              </w:rPr>
              <w:t xml:space="preserve"> `compatible with' OLP </w:t>
            </w:r>
          </w:p>
        </w:tc>
      </w:tr>
    </w:tbl>
    <w:p w14:paraId="685203AD" w14:textId="77777777" w:rsidR="007D45E2" w:rsidRPr="007D45E2" w:rsidRDefault="007D45E2" w:rsidP="007D45E2">
      <w:pPr>
        <w:rPr>
          <w:rFonts w:hint="eastAsia"/>
        </w:rPr>
      </w:pPr>
    </w:p>
    <w:sectPr w:rsidR="007D45E2" w:rsidRPr="007D45E2" w:rsidSect="001D23F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27B"/>
    <w:rsid w:val="00000969"/>
    <w:rsid w:val="0000295A"/>
    <w:rsid w:val="000033E0"/>
    <w:rsid w:val="00004A8C"/>
    <w:rsid w:val="0000718B"/>
    <w:rsid w:val="000121DF"/>
    <w:rsid w:val="000141DA"/>
    <w:rsid w:val="0001431C"/>
    <w:rsid w:val="0001497F"/>
    <w:rsid w:val="00014ECF"/>
    <w:rsid w:val="000159CD"/>
    <w:rsid w:val="0001623D"/>
    <w:rsid w:val="00017709"/>
    <w:rsid w:val="00020BE3"/>
    <w:rsid w:val="000217AA"/>
    <w:rsid w:val="000228D6"/>
    <w:rsid w:val="00023287"/>
    <w:rsid w:val="000233B7"/>
    <w:rsid w:val="000244B7"/>
    <w:rsid w:val="00024FF7"/>
    <w:rsid w:val="000276D8"/>
    <w:rsid w:val="0003266D"/>
    <w:rsid w:val="000349DA"/>
    <w:rsid w:val="00034FF4"/>
    <w:rsid w:val="000401BB"/>
    <w:rsid w:val="00040D67"/>
    <w:rsid w:val="000424E0"/>
    <w:rsid w:val="00043718"/>
    <w:rsid w:val="00043FFE"/>
    <w:rsid w:val="00044684"/>
    <w:rsid w:val="00044962"/>
    <w:rsid w:val="00046754"/>
    <w:rsid w:val="0004684A"/>
    <w:rsid w:val="000478BA"/>
    <w:rsid w:val="00047BA8"/>
    <w:rsid w:val="00050F1F"/>
    <w:rsid w:val="00051F79"/>
    <w:rsid w:val="00054F9D"/>
    <w:rsid w:val="000622ED"/>
    <w:rsid w:val="0006600A"/>
    <w:rsid w:val="00071642"/>
    <w:rsid w:val="00072A9A"/>
    <w:rsid w:val="000731B9"/>
    <w:rsid w:val="0007326F"/>
    <w:rsid w:val="00073A7D"/>
    <w:rsid w:val="00073D6E"/>
    <w:rsid w:val="000754B1"/>
    <w:rsid w:val="00075531"/>
    <w:rsid w:val="00075884"/>
    <w:rsid w:val="00076BC0"/>
    <w:rsid w:val="00084663"/>
    <w:rsid w:val="000853C4"/>
    <w:rsid w:val="000910C0"/>
    <w:rsid w:val="00091CE9"/>
    <w:rsid w:val="00092AC2"/>
    <w:rsid w:val="00092CD9"/>
    <w:rsid w:val="00093394"/>
    <w:rsid w:val="00095A4D"/>
    <w:rsid w:val="000968A0"/>
    <w:rsid w:val="000A1D48"/>
    <w:rsid w:val="000A2336"/>
    <w:rsid w:val="000A4263"/>
    <w:rsid w:val="000A4BEA"/>
    <w:rsid w:val="000A7468"/>
    <w:rsid w:val="000B059E"/>
    <w:rsid w:val="000B0F20"/>
    <w:rsid w:val="000B64DE"/>
    <w:rsid w:val="000B70A3"/>
    <w:rsid w:val="000B74FC"/>
    <w:rsid w:val="000B7F8E"/>
    <w:rsid w:val="000C4C2A"/>
    <w:rsid w:val="000C5A8A"/>
    <w:rsid w:val="000C6011"/>
    <w:rsid w:val="000C684F"/>
    <w:rsid w:val="000D05DB"/>
    <w:rsid w:val="000D0B71"/>
    <w:rsid w:val="000D1DF2"/>
    <w:rsid w:val="000D2DD3"/>
    <w:rsid w:val="000D32BB"/>
    <w:rsid w:val="000D46D0"/>
    <w:rsid w:val="000D6066"/>
    <w:rsid w:val="000D6E30"/>
    <w:rsid w:val="000D76F3"/>
    <w:rsid w:val="000D7DAB"/>
    <w:rsid w:val="000D7E69"/>
    <w:rsid w:val="000E7079"/>
    <w:rsid w:val="000F049C"/>
    <w:rsid w:val="000F1472"/>
    <w:rsid w:val="000F4616"/>
    <w:rsid w:val="000F6353"/>
    <w:rsid w:val="001004ED"/>
    <w:rsid w:val="00102416"/>
    <w:rsid w:val="00102EC7"/>
    <w:rsid w:val="00102ED5"/>
    <w:rsid w:val="00105540"/>
    <w:rsid w:val="00110484"/>
    <w:rsid w:val="00110DA5"/>
    <w:rsid w:val="0011162A"/>
    <w:rsid w:val="001125FC"/>
    <w:rsid w:val="00112950"/>
    <w:rsid w:val="00114027"/>
    <w:rsid w:val="00114DB3"/>
    <w:rsid w:val="001177E8"/>
    <w:rsid w:val="00121D90"/>
    <w:rsid w:val="00121E59"/>
    <w:rsid w:val="00122DFB"/>
    <w:rsid w:val="00123973"/>
    <w:rsid w:val="00123B44"/>
    <w:rsid w:val="00124FE2"/>
    <w:rsid w:val="001268B4"/>
    <w:rsid w:val="00126D31"/>
    <w:rsid w:val="00127B6D"/>
    <w:rsid w:val="001317CE"/>
    <w:rsid w:val="001322EE"/>
    <w:rsid w:val="001326C8"/>
    <w:rsid w:val="0013322F"/>
    <w:rsid w:val="00133A88"/>
    <w:rsid w:val="00133F29"/>
    <w:rsid w:val="001359B0"/>
    <w:rsid w:val="001373AC"/>
    <w:rsid w:val="00141DFD"/>
    <w:rsid w:val="00145EAF"/>
    <w:rsid w:val="00146FE5"/>
    <w:rsid w:val="00147D22"/>
    <w:rsid w:val="0015201D"/>
    <w:rsid w:val="00153A82"/>
    <w:rsid w:val="00154427"/>
    <w:rsid w:val="0015573A"/>
    <w:rsid w:val="00156D2A"/>
    <w:rsid w:val="001639F8"/>
    <w:rsid w:val="00163D77"/>
    <w:rsid w:val="001648E7"/>
    <w:rsid w:val="001668EB"/>
    <w:rsid w:val="0016757C"/>
    <w:rsid w:val="0017269A"/>
    <w:rsid w:val="00172D37"/>
    <w:rsid w:val="00172E48"/>
    <w:rsid w:val="001731EC"/>
    <w:rsid w:val="00173B15"/>
    <w:rsid w:val="00176C6A"/>
    <w:rsid w:val="001771E8"/>
    <w:rsid w:val="00177768"/>
    <w:rsid w:val="001824EC"/>
    <w:rsid w:val="00182ECF"/>
    <w:rsid w:val="001846A2"/>
    <w:rsid w:val="001850AF"/>
    <w:rsid w:val="001851EF"/>
    <w:rsid w:val="00186D3D"/>
    <w:rsid w:val="00187453"/>
    <w:rsid w:val="0018781B"/>
    <w:rsid w:val="0019308D"/>
    <w:rsid w:val="0019747C"/>
    <w:rsid w:val="00197949"/>
    <w:rsid w:val="001A0FB9"/>
    <w:rsid w:val="001A1410"/>
    <w:rsid w:val="001A14A3"/>
    <w:rsid w:val="001A30D1"/>
    <w:rsid w:val="001A3C2C"/>
    <w:rsid w:val="001A43BB"/>
    <w:rsid w:val="001A4B5B"/>
    <w:rsid w:val="001A4F0B"/>
    <w:rsid w:val="001A5E28"/>
    <w:rsid w:val="001B179A"/>
    <w:rsid w:val="001B22DE"/>
    <w:rsid w:val="001B754E"/>
    <w:rsid w:val="001C0FAC"/>
    <w:rsid w:val="001C3A16"/>
    <w:rsid w:val="001C50F2"/>
    <w:rsid w:val="001D23F5"/>
    <w:rsid w:val="001D415A"/>
    <w:rsid w:val="001D6818"/>
    <w:rsid w:val="001E09A4"/>
    <w:rsid w:val="001E1178"/>
    <w:rsid w:val="001E1286"/>
    <w:rsid w:val="001E2464"/>
    <w:rsid w:val="001E25A2"/>
    <w:rsid w:val="001E2DCA"/>
    <w:rsid w:val="001E40A6"/>
    <w:rsid w:val="001E40DE"/>
    <w:rsid w:val="001E5193"/>
    <w:rsid w:val="001E53D1"/>
    <w:rsid w:val="001F024B"/>
    <w:rsid w:val="001F1610"/>
    <w:rsid w:val="001F1ABD"/>
    <w:rsid w:val="001F1BEE"/>
    <w:rsid w:val="001F4160"/>
    <w:rsid w:val="001F4435"/>
    <w:rsid w:val="001F46C1"/>
    <w:rsid w:val="001F6E3B"/>
    <w:rsid w:val="00200ACD"/>
    <w:rsid w:val="00200D6D"/>
    <w:rsid w:val="00201EAE"/>
    <w:rsid w:val="00202125"/>
    <w:rsid w:val="00205000"/>
    <w:rsid w:val="00206AA9"/>
    <w:rsid w:val="002102A7"/>
    <w:rsid w:val="0021584A"/>
    <w:rsid w:val="00217388"/>
    <w:rsid w:val="002178F1"/>
    <w:rsid w:val="0022120F"/>
    <w:rsid w:val="0022509D"/>
    <w:rsid w:val="002261C1"/>
    <w:rsid w:val="00226DAE"/>
    <w:rsid w:val="00227B17"/>
    <w:rsid w:val="002326DE"/>
    <w:rsid w:val="00235BF1"/>
    <w:rsid w:val="00242A41"/>
    <w:rsid w:val="00243B30"/>
    <w:rsid w:val="002444A1"/>
    <w:rsid w:val="0024739B"/>
    <w:rsid w:val="002476BF"/>
    <w:rsid w:val="00247860"/>
    <w:rsid w:val="00251D6E"/>
    <w:rsid w:val="00254AA2"/>
    <w:rsid w:val="00254FF2"/>
    <w:rsid w:val="002552AE"/>
    <w:rsid w:val="00255C6D"/>
    <w:rsid w:val="00255D15"/>
    <w:rsid w:val="0025661E"/>
    <w:rsid w:val="0026013D"/>
    <w:rsid w:val="00260E29"/>
    <w:rsid w:val="00261A82"/>
    <w:rsid w:val="00261E6E"/>
    <w:rsid w:val="00265041"/>
    <w:rsid w:val="002669B4"/>
    <w:rsid w:val="00270A12"/>
    <w:rsid w:val="00270E0F"/>
    <w:rsid w:val="00271558"/>
    <w:rsid w:val="00273795"/>
    <w:rsid w:val="0027427A"/>
    <w:rsid w:val="0027541C"/>
    <w:rsid w:val="002760AA"/>
    <w:rsid w:val="00276916"/>
    <w:rsid w:val="00276F93"/>
    <w:rsid w:val="00277663"/>
    <w:rsid w:val="00277F76"/>
    <w:rsid w:val="0028515C"/>
    <w:rsid w:val="00286520"/>
    <w:rsid w:val="0028780B"/>
    <w:rsid w:val="00290C46"/>
    <w:rsid w:val="002912EE"/>
    <w:rsid w:val="002938F1"/>
    <w:rsid w:val="00293B3B"/>
    <w:rsid w:val="00293E6A"/>
    <w:rsid w:val="0029651C"/>
    <w:rsid w:val="00296BF0"/>
    <w:rsid w:val="00297882"/>
    <w:rsid w:val="002A00FC"/>
    <w:rsid w:val="002A068F"/>
    <w:rsid w:val="002A0C01"/>
    <w:rsid w:val="002A1D7F"/>
    <w:rsid w:val="002A3EB0"/>
    <w:rsid w:val="002A4ED0"/>
    <w:rsid w:val="002A58F5"/>
    <w:rsid w:val="002A6C1D"/>
    <w:rsid w:val="002B2A3E"/>
    <w:rsid w:val="002B3DC7"/>
    <w:rsid w:val="002B4BFC"/>
    <w:rsid w:val="002B5896"/>
    <w:rsid w:val="002C09A2"/>
    <w:rsid w:val="002C1BE6"/>
    <w:rsid w:val="002C4064"/>
    <w:rsid w:val="002C4C2C"/>
    <w:rsid w:val="002C61E8"/>
    <w:rsid w:val="002C66CA"/>
    <w:rsid w:val="002C77FF"/>
    <w:rsid w:val="002D01D1"/>
    <w:rsid w:val="002D22D4"/>
    <w:rsid w:val="002D285D"/>
    <w:rsid w:val="002D37B1"/>
    <w:rsid w:val="002D55FD"/>
    <w:rsid w:val="002D7758"/>
    <w:rsid w:val="002D7BF3"/>
    <w:rsid w:val="002E0467"/>
    <w:rsid w:val="002E2C6F"/>
    <w:rsid w:val="002E2E9F"/>
    <w:rsid w:val="002E3EBE"/>
    <w:rsid w:val="002E524C"/>
    <w:rsid w:val="002E5369"/>
    <w:rsid w:val="002E552D"/>
    <w:rsid w:val="002E57BC"/>
    <w:rsid w:val="002F1240"/>
    <w:rsid w:val="002F1AA8"/>
    <w:rsid w:val="002F229E"/>
    <w:rsid w:val="002F2697"/>
    <w:rsid w:val="002F3966"/>
    <w:rsid w:val="002F532F"/>
    <w:rsid w:val="003022B3"/>
    <w:rsid w:val="00303B3A"/>
    <w:rsid w:val="003051B5"/>
    <w:rsid w:val="00306C16"/>
    <w:rsid w:val="00307458"/>
    <w:rsid w:val="00307B2F"/>
    <w:rsid w:val="00307F8E"/>
    <w:rsid w:val="00315A70"/>
    <w:rsid w:val="0031741F"/>
    <w:rsid w:val="003174B4"/>
    <w:rsid w:val="003175A1"/>
    <w:rsid w:val="00320265"/>
    <w:rsid w:val="00321148"/>
    <w:rsid w:val="0032695F"/>
    <w:rsid w:val="003318DF"/>
    <w:rsid w:val="00331D31"/>
    <w:rsid w:val="00332C0D"/>
    <w:rsid w:val="00333E04"/>
    <w:rsid w:val="0033731B"/>
    <w:rsid w:val="0034168A"/>
    <w:rsid w:val="003422E6"/>
    <w:rsid w:val="00343280"/>
    <w:rsid w:val="00344D00"/>
    <w:rsid w:val="00344E3A"/>
    <w:rsid w:val="00345B42"/>
    <w:rsid w:val="00346211"/>
    <w:rsid w:val="0034674C"/>
    <w:rsid w:val="00350699"/>
    <w:rsid w:val="003526CF"/>
    <w:rsid w:val="0035281C"/>
    <w:rsid w:val="00352E32"/>
    <w:rsid w:val="003545BC"/>
    <w:rsid w:val="0035493B"/>
    <w:rsid w:val="00355470"/>
    <w:rsid w:val="0035567C"/>
    <w:rsid w:val="00355833"/>
    <w:rsid w:val="00356D80"/>
    <w:rsid w:val="00357DB2"/>
    <w:rsid w:val="00361B37"/>
    <w:rsid w:val="00366E16"/>
    <w:rsid w:val="00367031"/>
    <w:rsid w:val="0037033D"/>
    <w:rsid w:val="00370F8F"/>
    <w:rsid w:val="00386D53"/>
    <w:rsid w:val="00387969"/>
    <w:rsid w:val="00387AFC"/>
    <w:rsid w:val="0039268D"/>
    <w:rsid w:val="003938BB"/>
    <w:rsid w:val="0039602F"/>
    <w:rsid w:val="003962D7"/>
    <w:rsid w:val="00396E94"/>
    <w:rsid w:val="003977A8"/>
    <w:rsid w:val="00397FB6"/>
    <w:rsid w:val="003A10A4"/>
    <w:rsid w:val="003A16DC"/>
    <w:rsid w:val="003A188A"/>
    <w:rsid w:val="003A207D"/>
    <w:rsid w:val="003A29F2"/>
    <w:rsid w:val="003A4E40"/>
    <w:rsid w:val="003A4FE3"/>
    <w:rsid w:val="003A732D"/>
    <w:rsid w:val="003B1764"/>
    <w:rsid w:val="003B2305"/>
    <w:rsid w:val="003B28F2"/>
    <w:rsid w:val="003B4D0A"/>
    <w:rsid w:val="003B7F2E"/>
    <w:rsid w:val="003C0704"/>
    <w:rsid w:val="003C1A7E"/>
    <w:rsid w:val="003C1AE3"/>
    <w:rsid w:val="003C240E"/>
    <w:rsid w:val="003C42B2"/>
    <w:rsid w:val="003C4507"/>
    <w:rsid w:val="003C50EE"/>
    <w:rsid w:val="003C5126"/>
    <w:rsid w:val="003C5180"/>
    <w:rsid w:val="003D1E73"/>
    <w:rsid w:val="003D27D0"/>
    <w:rsid w:val="003D3EBA"/>
    <w:rsid w:val="003D41AA"/>
    <w:rsid w:val="003D4B23"/>
    <w:rsid w:val="003E2B20"/>
    <w:rsid w:val="003E39B2"/>
    <w:rsid w:val="003E459E"/>
    <w:rsid w:val="003E4E1F"/>
    <w:rsid w:val="003E6624"/>
    <w:rsid w:val="003F1988"/>
    <w:rsid w:val="003F1E52"/>
    <w:rsid w:val="003F3F85"/>
    <w:rsid w:val="003F569B"/>
    <w:rsid w:val="003F61F3"/>
    <w:rsid w:val="003F67DA"/>
    <w:rsid w:val="003F7593"/>
    <w:rsid w:val="0040090C"/>
    <w:rsid w:val="00401FEC"/>
    <w:rsid w:val="00403E53"/>
    <w:rsid w:val="0040443C"/>
    <w:rsid w:val="00404F47"/>
    <w:rsid w:val="00412272"/>
    <w:rsid w:val="00412C49"/>
    <w:rsid w:val="004159BF"/>
    <w:rsid w:val="0042308C"/>
    <w:rsid w:val="004262C4"/>
    <w:rsid w:val="0042693B"/>
    <w:rsid w:val="004318BD"/>
    <w:rsid w:val="00432577"/>
    <w:rsid w:val="00433131"/>
    <w:rsid w:val="00434CAA"/>
    <w:rsid w:val="00436289"/>
    <w:rsid w:val="00436D26"/>
    <w:rsid w:val="004378A8"/>
    <w:rsid w:val="00440D2A"/>
    <w:rsid w:val="00440F93"/>
    <w:rsid w:val="004429FC"/>
    <w:rsid w:val="00442F5C"/>
    <w:rsid w:val="0044433F"/>
    <w:rsid w:val="004444F4"/>
    <w:rsid w:val="00444D75"/>
    <w:rsid w:val="00445761"/>
    <w:rsid w:val="004461C8"/>
    <w:rsid w:val="00450E3D"/>
    <w:rsid w:val="0045215D"/>
    <w:rsid w:val="004531B5"/>
    <w:rsid w:val="00453BA0"/>
    <w:rsid w:val="0045403F"/>
    <w:rsid w:val="00454991"/>
    <w:rsid w:val="004556CD"/>
    <w:rsid w:val="00457ADF"/>
    <w:rsid w:val="00460704"/>
    <w:rsid w:val="00461A72"/>
    <w:rsid w:val="004631A0"/>
    <w:rsid w:val="004638E0"/>
    <w:rsid w:val="0046517E"/>
    <w:rsid w:val="00465D3E"/>
    <w:rsid w:val="004757EE"/>
    <w:rsid w:val="00475DD6"/>
    <w:rsid w:val="00476389"/>
    <w:rsid w:val="00477E73"/>
    <w:rsid w:val="00480D82"/>
    <w:rsid w:val="00481D4A"/>
    <w:rsid w:val="0048332B"/>
    <w:rsid w:val="004849DF"/>
    <w:rsid w:val="00485CCB"/>
    <w:rsid w:val="00486540"/>
    <w:rsid w:val="004870AA"/>
    <w:rsid w:val="00487227"/>
    <w:rsid w:val="00487987"/>
    <w:rsid w:val="00490E8C"/>
    <w:rsid w:val="0049230F"/>
    <w:rsid w:val="004947A4"/>
    <w:rsid w:val="004966F9"/>
    <w:rsid w:val="004969DD"/>
    <w:rsid w:val="00497DC1"/>
    <w:rsid w:val="00497F34"/>
    <w:rsid w:val="004A0667"/>
    <w:rsid w:val="004A2957"/>
    <w:rsid w:val="004A3590"/>
    <w:rsid w:val="004A5C3F"/>
    <w:rsid w:val="004A6B21"/>
    <w:rsid w:val="004A6C57"/>
    <w:rsid w:val="004B18D9"/>
    <w:rsid w:val="004B35C2"/>
    <w:rsid w:val="004B5F2B"/>
    <w:rsid w:val="004B5F3D"/>
    <w:rsid w:val="004B6CF2"/>
    <w:rsid w:val="004C2A0A"/>
    <w:rsid w:val="004C2EF2"/>
    <w:rsid w:val="004C3347"/>
    <w:rsid w:val="004D279F"/>
    <w:rsid w:val="004D31B2"/>
    <w:rsid w:val="004D32F6"/>
    <w:rsid w:val="004D399E"/>
    <w:rsid w:val="004D543C"/>
    <w:rsid w:val="004D72D0"/>
    <w:rsid w:val="004E095D"/>
    <w:rsid w:val="004E2BE0"/>
    <w:rsid w:val="004E3A27"/>
    <w:rsid w:val="004E3A6A"/>
    <w:rsid w:val="004E3C83"/>
    <w:rsid w:val="004E70F2"/>
    <w:rsid w:val="004E7420"/>
    <w:rsid w:val="004E7A5C"/>
    <w:rsid w:val="004F1FF5"/>
    <w:rsid w:val="004F211F"/>
    <w:rsid w:val="004F2EC6"/>
    <w:rsid w:val="004F30EF"/>
    <w:rsid w:val="004F3173"/>
    <w:rsid w:val="004F4090"/>
    <w:rsid w:val="004F430E"/>
    <w:rsid w:val="004F654B"/>
    <w:rsid w:val="00500660"/>
    <w:rsid w:val="00500799"/>
    <w:rsid w:val="00501677"/>
    <w:rsid w:val="00502209"/>
    <w:rsid w:val="005023FF"/>
    <w:rsid w:val="00504FF5"/>
    <w:rsid w:val="00507A66"/>
    <w:rsid w:val="00511CF5"/>
    <w:rsid w:val="00513BED"/>
    <w:rsid w:val="005165C9"/>
    <w:rsid w:val="00517ED6"/>
    <w:rsid w:val="0052191D"/>
    <w:rsid w:val="00522004"/>
    <w:rsid w:val="00522CA7"/>
    <w:rsid w:val="00523D86"/>
    <w:rsid w:val="00523F89"/>
    <w:rsid w:val="00525F36"/>
    <w:rsid w:val="00526F07"/>
    <w:rsid w:val="00530FD6"/>
    <w:rsid w:val="00533A3C"/>
    <w:rsid w:val="00534713"/>
    <w:rsid w:val="00534B0A"/>
    <w:rsid w:val="00535F02"/>
    <w:rsid w:val="00537B78"/>
    <w:rsid w:val="00541305"/>
    <w:rsid w:val="00542E40"/>
    <w:rsid w:val="005440A4"/>
    <w:rsid w:val="00546A63"/>
    <w:rsid w:val="005503E7"/>
    <w:rsid w:val="005508CD"/>
    <w:rsid w:val="00550DE2"/>
    <w:rsid w:val="005514F5"/>
    <w:rsid w:val="00551DCE"/>
    <w:rsid w:val="00552FCC"/>
    <w:rsid w:val="005531D1"/>
    <w:rsid w:val="005550E1"/>
    <w:rsid w:val="00557F4C"/>
    <w:rsid w:val="005614C1"/>
    <w:rsid w:val="005640ED"/>
    <w:rsid w:val="0056439F"/>
    <w:rsid w:val="005648C9"/>
    <w:rsid w:val="00564EE7"/>
    <w:rsid w:val="005656C9"/>
    <w:rsid w:val="00570D3D"/>
    <w:rsid w:val="00572328"/>
    <w:rsid w:val="00572F33"/>
    <w:rsid w:val="0057340D"/>
    <w:rsid w:val="005759E4"/>
    <w:rsid w:val="005765F6"/>
    <w:rsid w:val="00577135"/>
    <w:rsid w:val="0057772F"/>
    <w:rsid w:val="00580654"/>
    <w:rsid w:val="00580DF8"/>
    <w:rsid w:val="005818C2"/>
    <w:rsid w:val="0058218B"/>
    <w:rsid w:val="00584D9B"/>
    <w:rsid w:val="00584E54"/>
    <w:rsid w:val="0058555B"/>
    <w:rsid w:val="0059351D"/>
    <w:rsid w:val="00593E19"/>
    <w:rsid w:val="00595706"/>
    <w:rsid w:val="00596AED"/>
    <w:rsid w:val="005974F3"/>
    <w:rsid w:val="005A1940"/>
    <w:rsid w:val="005A1957"/>
    <w:rsid w:val="005A1AA4"/>
    <w:rsid w:val="005A28FF"/>
    <w:rsid w:val="005A2992"/>
    <w:rsid w:val="005A3C31"/>
    <w:rsid w:val="005A7494"/>
    <w:rsid w:val="005A7A75"/>
    <w:rsid w:val="005B2A34"/>
    <w:rsid w:val="005B2C3B"/>
    <w:rsid w:val="005B313A"/>
    <w:rsid w:val="005B31FF"/>
    <w:rsid w:val="005B3B3D"/>
    <w:rsid w:val="005B5A81"/>
    <w:rsid w:val="005B6A1F"/>
    <w:rsid w:val="005C0A22"/>
    <w:rsid w:val="005C26D3"/>
    <w:rsid w:val="005C4091"/>
    <w:rsid w:val="005C50A8"/>
    <w:rsid w:val="005C519B"/>
    <w:rsid w:val="005C5F5C"/>
    <w:rsid w:val="005C7F74"/>
    <w:rsid w:val="005D06C8"/>
    <w:rsid w:val="005D2862"/>
    <w:rsid w:val="005D4261"/>
    <w:rsid w:val="005D53AF"/>
    <w:rsid w:val="005D6053"/>
    <w:rsid w:val="005D6F0F"/>
    <w:rsid w:val="005E1C46"/>
    <w:rsid w:val="005E25D4"/>
    <w:rsid w:val="005E2D7A"/>
    <w:rsid w:val="005E3051"/>
    <w:rsid w:val="005E67F9"/>
    <w:rsid w:val="005E69B5"/>
    <w:rsid w:val="005F33E1"/>
    <w:rsid w:val="005F4DDD"/>
    <w:rsid w:val="005F54E0"/>
    <w:rsid w:val="005F7BEF"/>
    <w:rsid w:val="0060127C"/>
    <w:rsid w:val="00602032"/>
    <w:rsid w:val="00603988"/>
    <w:rsid w:val="0060429B"/>
    <w:rsid w:val="006049B3"/>
    <w:rsid w:val="00605193"/>
    <w:rsid w:val="00605291"/>
    <w:rsid w:val="00606873"/>
    <w:rsid w:val="00606B00"/>
    <w:rsid w:val="006100DE"/>
    <w:rsid w:val="0061072D"/>
    <w:rsid w:val="006152D8"/>
    <w:rsid w:val="00615468"/>
    <w:rsid w:val="006156C0"/>
    <w:rsid w:val="00616C67"/>
    <w:rsid w:val="006206D6"/>
    <w:rsid w:val="0062100B"/>
    <w:rsid w:val="00621A00"/>
    <w:rsid w:val="00622443"/>
    <w:rsid w:val="00623BAA"/>
    <w:rsid w:val="00623F0E"/>
    <w:rsid w:val="006242F4"/>
    <w:rsid w:val="00626880"/>
    <w:rsid w:val="006269C6"/>
    <w:rsid w:val="00633284"/>
    <w:rsid w:val="00633788"/>
    <w:rsid w:val="00633A2D"/>
    <w:rsid w:val="00633A7E"/>
    <w:rsid w:val="006365B5"/>
    <w:rsid w:val="006373AA"/>
    <w:rsid w:val="006408C1"/>
    <w:rsid w:val="00641FE1"/>
    <w:rsid w:val="00642760"/>
    <w:rsid w:val="0064378C"/>
    <w:rsid w:val="00645655"/>
    <w:rsid w:val="00645C5C"/>
    <w:rsid w:val="006468A7"/>
    <w:rsid w:val="006476F6"/>
    <w:rsid w:val="006503D6"/>
    <w:rsid w:val="006512D1"/>
    <w:rsid w:val="00652D54"/>
    <w:rsid w:val="00655AFB"/>
    <w:rsid w:val="006563AB"/>
    <w:rsid w:val="0065648B"/>
    <w:rsid w:val="00656EA5"/>
    <w:rsid w:val="006604D7"/>
    <w:rsid w:val="00660BF6"/>
    <w:rsid w:val="006620D3"/>
    <w:rsid w:val="006625E8"/>
    <w:rsid w:val="00663C95"/>
    <w:rsid w:val="0066782C"/>
    <w:rsid w:val="00667D9C"/>
    <w:rsid w:val="0067159E"/>
    <w:rsid w:val="006729BA"/>
    <w:rsid w:val="006730FE"/>
    <w:rsid w:val="006738A5"/>
    <w:rsid w:val="00674E33"/>
    <w:rsid w:val="00676CCD"/>
    <w:rsid w:val="00676E87"/>
    <w:rsid w:val="00677B63"/>
    <w:rsid w:val="006808B2"/>
    <w:rsid w:val="006811F9"/>
    <w:rsid w:val="00692092"/>
    <w:rsid w:val="00694007"/>
    <w:rsid w:val="0069406E"/>
    <w:rsid w:val="00695A3B"/>
    <w:rsid w:val="00696886"/>
    <w:rsid w:val="006A0A95"/>
    <w:rsid w:val="006A140F"/>
    <w:rsid w:val="006A141C"/>
    <w:rsid w:val="006A1603"/>
    <w:rsid w:val="006A1806"/>
    <w:rsid w:val="006A2CB5"/>
    <w:rsid w:val="006A2E56"/>
    <w:rsid w:val="006A4CF9"/>
    <w:rsid w:val="006B03F5"/>
    <w:rsid w:val="006B0BBF"/>
    <w:rsid w:val="006B0E0C"/>
    <w:rsid w:val="006B155D"/>
    <w:rsid w:val="006B2E8C"/>
    <w:rsid w:val="006B40BF"/>
    <w:rsid w:val="006C1425"/>
    <w:rsid w:val="006C45DE"/>
    <w:rsid w:val="006C6047"/>
    <w:rsid w:val="006C6205"/>
    <w:rsid w:val="006C6B9B"/>
    <w:rsid w:val="006D12ED"/>
    <w:rsid w:val="006D1DC6"/>
    <w:rsid w:val="006D2A1D"/>
    <w:rsid w:val="006D51FF"/>
    <w:rsid w:val="006D62B6"/>
    <w:rsid w:val="006E0698"/>
    <w:rsid w:val="006E12A9"/>
    <w:rsid w:val="006E138F"/>
    <w:rsid w:val="006E178B"/>
    <w:rsid w:val="006E2B53"/>
    <w:rsid w:val="006E407A"/>
    <w:rsid w:val="006E44F5"/>
    <w:rsid w:val="006E6A45"/>
    <w:rsid w:val="006E6D3A"/>
    <w:rsid w:val="006F0538"/>
    <w:rsid w:val="006F3259"/>
    <w:rsid w:val="006F3810"/>
    <w:rsid w:val="00702575"/>
    <w:rsid w:val="007030DE"/>
    <w:rsid w:val="00703F8F"/>
    <w:rsid w:val="007078E0"/>
    <w:rsid w:val="00707E03"/>
    <w:rsid w:val="00711C9F"/>
    <w:rsid w:val="00712967"/>
    <w:rsid w:val="007144C0"/>
    <w:rsid w:val="00717E21"/>
    <w:rsid w:val="00717F9F"/>
    <w:rsid w:val="00720060"/>
    <w:rsid w:val="00720616"/>
    <w:rsid w:val="007214FB"/>
    <w:rsid w:val="0072197D"/>
    <w:rsid w:val="0072528A"/>
    <w:rsid w:val="007257B0"/>
    <w:rsid w:val="00726F13"/>
    <w:rsid w:val="0072786E"/>
    <w:rsid w:val="00727EF5"/>
    <w:rsid w:val="00730730"/>
    <w:rsid w:val="007316C8"/>
    <w:rsid w:val="0073264F"/>
    <w:rsid w:val="007326BC"/>
    <w:rsid w:val="00734DA7"/>
    <w:rsid w:val="0073590C"/>
    <w:rsid w:val="00736E46"/>
    <w:rsid w:val="00737F1E"/>
    <w:rsid w:val="00740DBC"/>
    <w:rsid w:val="00741A24"/>
    <w:rsid w:val="007453F4"/>
    <w:rsid w:val="00745E8A"/>
    <w:rsid w:val="00750410"/>
    <w:rsid w:val="00750A23"/>
    <w:rsid w:val="00750B40"/>
    <w:rsid w:val="0075483D"/>
    <w:rsid w:val="00755692"/>
    <w:rsid w:val="00755E85"/>
    <w:rsid w:val="007561CF"/>
    <w:rsid w:val="00756367"/>
    <w:rsid w:val="00761960"/>
    <w:rsid w:val="007629BE"/>
    <w:rsid w:val="00762B66"/>
    <w:rsid w:val="007632C9"/>
    <w:rsid w:val="00763368"/>
    <w:rsid w:val="007642B8"/>
    <w:rsid w:val="00764D74"/>
    <w:rsid w:val="00765F65"/>
    <w:rsid w:val="00774868"/>
    <w:rsid w:val="00775367"/>
    <w:rsid w:val="007801C3"/>
    <w:rsid w:val="00780336"/>
    <w:rsid w:val="00786851"/>
    <w:rsid w:val="00787179"/>
    <w:rsid w:val="00787908"/>
    <w:rsid w:val="00787B45"/>
    <w:rsid w:val="00790A26"/>
    <w:rsid w:val="0079104A"/>
    <w:rsid w:val="00792E35"/>
    <w:rsid w:val="0079340C"/>
    <w:rsid w:val="00794E4D"/>
    <w:rsid w:val="0079593F"/>
    <w:rsid w:val="007969D8"/>
    <w:rsid w:val="00797D29"/>
    <w:rsid w:val="007A19C6"/>
    <w:rsid w:val="007A59AA"/>
    <w:rsid w:val="007A6971"/>
    <w:rsid w:val="007A6AA9"/>
    <w:rsid w:val="007A6DCC"/>
    <w:rsid w:val="007A732A"/>
    <w:rsid w:val="007A778C"/>
    <w:rsid w:val="007B0353"/>
    <w:rsid w:val="007B170D"/>
    <w:rsid w:val="007B3357"/>
    <w:rsid w:val="007B5999"/>
    <w:rsid w:val="007B66B2"/>
    <w:rsid w:val="007B67D2"/>
    <w:rsid w:val="007B7421"/>
    <w:rsid w:val="007B763C"/>
    <w:rsid w:val="007B7730"/>
    <w:rsid w:val="007C0230"/>
    <w:rsid w:val="007C1589"/>
    <w:rsid w:val="007C32B6"/>
    <w:rsid w:val="007C5F3D"/>
    <w:rsid w:val="007C7642"/>
    <w:rsid w:val="007D001A"/>
    <w:rsid w:val="007D1356"/>
    <w:rsid w:val="007D15AE"/>
    <w:rsid w:val="007D39BE"/>
    <w:rsid w:val="007D452E"/>
    <w:rsid w:val="007D45E2"/>
    <w:rsid w:val="007D5630"/>
    <w:rsid w:val="007D73E9"/>
    <w:rsid w:val="007D7637"/>
    <w:rsid w:val="007E18E4"/>
    <w:rsid w:val="007E239C"/>
    <w:rsid w:val="007E27B0"/>
    <w:rsid w:val="007E397C"/>
    <w:rsid w:val="007E4050"/>
    <w:rsid w:val="007E41CE"/>
    <w:rsid w:val="007E707B"/>
    <w:rsid w:val="007E718A"/>
    <w:rsid w:val="007F066C"/>
    <w:rsid w:val="007F3FD5"/>
    <w:rsid w:val="007F7975"/>
    <w:rsid w:val="007F7B37"/>
    <w:rsid w:val="007F7B4F"/>
    <w:rsid w:val="00801BE1"/>
    <w:rsid w:val="00806127"/>
    <w:rsid w:val="00813C77"/>
    <w:rsid w:val="008176FD"/>
    <w:rsid w:val="008231AB"/>
    <w:rsid w:val="008240CC"/>
    <w:rsid w:val="008240E3"/>
    <w:rsid w:val="00830487"/>
    <w:rsid w:val="008319C0"/>
    <w:rsid w:val="008325E1"/>
    <w:rsid w:val="00833BA0"/>
    <w:rsid w:val="00833CAF"/>
    <w:rsid w:val="00833DC9"/>
    <w:rsid w:val="00840657"/>
    <w:rsid w:val="00841AC1"/>
    <w:rsid w:val="008432E9"/>
    <w:rsid w:val="00844C31"/>
    <w:rsid w:val="00846C39"/>
    <w:rsid w:val="00851591"/>
    <w:rsid w:val="00852649"/>
    <w:rsid w:val="00852E0F"/>
    <w:rsid w:val="0085389A"/>
    <w:rsid w:val="008554A9"/>
    <w:rsid w:val="00855B20"/>
    <w:rsid w:val="00855D05"/>
    <w:rsid w:val="00855E4B"/>
    <w:rsid w:val="00857FA6"/>
    <w:rsid w:val="00862234"/>
    <w:rsid w:val="00862AB4"/>
    <w:rsid w:val="00863ED1"/>
    <w:rsid w:val="00864779"/>
    <w:rsid w:val="0086488C"/>
    <w:rsid w:val="00864946"/>
    <w:rsid w:val="008664AA"/>
    <w:rsid w:val="00867F00"/>
    <w:rsid w:val="00870861"/>
    <w:rsid w:val="00876089"/>
    <w:rsid w:val="00877E39"/>
    <w:rsid w:val="00880B03"/>
    <w:rsid w:val="00880E88"/>
    <w:rsid w:val="00881C2E"/>
    <w:rsid w:val="0088276C"/>
    <w:rsid w:val="008830BF"/>
    <w:rsid w:val="008845B6"/>
    <w:rsid w:val="00886A10"/>
    <w:rsid w:val="00887616"/>
    <w:rsid w:val="0089093C"/>
    <w:rsid w:val="00891079"/>
    <w:rsid w:val="00891C0E"/>
    <w:rsid w:val="00892D89"/>
    <w:rsid w:val="00892DCE"/>
    <w:rsid w:val="008934CB"/>
    <w:rsid w:val="00893CB7"/>
    <w:rsid w:val="008942D2"/>
    <w:rsid w:val="008960C0"/>
    <w:rsid w:val="00897186"/>
    <w:rsid w:val="008A5417"/>
    <w:rsid w:val="008B1085"/>
    <w:rsid w:val="008B1573"/>
    <w:rsid w:val="008B1A2A"/>
    <w:rsid w:val="008B313D"/>
    <w:rsid w:val="008B478F"/>
    <w:rsid w:val="008B4B1B"/>
    <w:rsid w:val="008C121D"/>
    <w:rsid w:val="008C20C9"/>
    <w:rsid w:val="008C3164"/>
    <w:rsid w:val="008C77B0"/>
    <w:rsid w:val="008D254E"/>
    <w:rsid w:val="008D4768"/>
    <w:rsid w:val="008D5302"/>
    <w:rsid w:val="008D6696"/>
    <w:rsid w:val="008E17F7"/>
    <w:rsid w:val="008E2CFA"/>
    <w:rsid w:val="008E4475"/>
    <w:rsid w:val="008E55C5"/>
    <w:rsid w:val="008E6E74"/>
    <w:rsid w:val="008E7FBB"/>
    <w:rsid w:val="008F0924"/>
    <w:rsid w:val="008F2B6F"/>
    <w:rsid w:val="008F4B24"/>
    <w:rsid w:val="008F5B5D"/>
    <w:rsid w:val="00905112"/>
    <w:rsid w:val="009059F3"/>
    <w:rsid w:val="009128D5"/>
    <w:rsid w:val="00913436"/>
    <w:rsid w:val="00913C33"/>
    <w:rsid w:val="009142FC"/>
    <w:rsid w:val="009150C9"/>
    <w:rsid w:val="0091622B"/>
    <w:rsid w:val="00916826"/>
    <w:rsid w:val="009169AD"/>
    <w:rsid w:val="0091717B"/>
    <w:rsid w:val="00917343"/>
    <w:rsid w:val="0091790B"/>
    <w:rsid w:val="00917C3C"/>
    <w:rsid w:val="009200E4"/>
    <w:rsid w:val="00920618"/>
    <w:rsid w:val="00920757"/>
    <w:rsid w:val="00921248"/>
    <w:rsid w:val="00925D35"/>
    <w:rsid w:val="00930180"/>
    <w:rsid w:val="00934B2A"/>
    <w:rsid w:val="009355BA"/>
    <w:rsid w:val="009373E2"/>
    <w:rsid w:val="009405EC"/>
    <w:rsid w:val="00941FD4"/>
    <w:rsid w:val="009427B9"/>
    <w:rsid w:val="009428F2"/>
    <w:rsid w:val="00943137"/>
    <w:rsid w:val="00943596"/>
    <w:rsid w:val="00944BD7"/>
    <w:rsid w:val="00945E3F"/>
    <w:rsid w:val="00947F3A"/>
    <w:rsid w:val="009510A4"/>
    <w:rsid w:val="0095133B"/>
    <w:rsid w:val="009529CE"/>
    <w:rsid w:val="0095442E"/>
    <w:rsid w:val="0095647E"/>
    <w:rsid w:val="00960D92"/>
    <w:rsid w:val="00962004"/>
    <w:rsid w:val="00962F02"/>
    <w:rsid w:val="00963028"/>
    <w:rsid w:val="0096378C"/>
    <w:rsid w:val="00963A07"/>
    <w:rsid w:val="00964203"/>
    <w:rsid w:val="0096581F"/>
    <w:rsid w:val="00967CAC"/>
    <w:rsid w:val="0097043B"/>
    <w:rsid w:val="00971ADA"/>
    <w:rsid w:val="00971E01"/>
    <w:rsid w:val="009720A3"/>
    <w:rsid w:val="00976437"/>
    <w:rsid w:val="009777C5"/>
    <w:rsid w:val="00980572"/>
    <w:rsid w:val="0098082D"/>
    <w:rsid w:val="00981BE7"/>
    <w:rsid w:val="00984C8F"/>
    <w:rsid w:val="00991BE9"/>
    <w:rsid w:val="00992669"/>
    <w:rsid w:val="00993212"/>
    <w:rsid w:val="009978AA"/>
    <w:rsid w:val="009A27B5"/>
    <w:rsid w:val="009A33C1"/>
    <w:rsid w:val="009A39C2"/>
    <w:rsid w:val="009A3B2E"/>
    <w:rsid w:val="009A402F"/>
    <w:rsid w:val="009A5479"/>
    <w:rsid w:val="009A65E9"/>
    <w:rsid w:val="009A7CC3"/>
    <w:rsid w:val="009A7E6F"/>
    <w:rsid w:val="009B4394"/>
    <w:rsid w:val="009B4774"/>
    <w:rsid w:val="009B5305"/>
    <w:rsid w:val="009B53AC"/>
    <w:rsid w:val="009B58EF"/>
    <w:rsid w:val="009B59F0"/>
    <w:rsid w:val="009B5AAA"/>
    <w:rsid w:val="009B7CEF"/>
    <w:rsid w:val="009C09BC"/>
    <w:rsid w:val="009C17F8"/>
    <w:rsid w:val="009C22AC"/>
    <w:rsid w:val="009C2B96"/>
    <w:rsid w:val="009C2E99"/>
    <w:rsid w:val="009C3E9E"/>
    <w:rsid w:val="009C5186"/>
    <w:rsid w:val="009C5BC0"/>
    <w:rsid w:val="009C662C"/>
    <w:rsid w:val="009D0D5C"/>
    <w:rsid w:val="009D213C"/>
    <w:rsid w:val="009D2AA4"/>
    <w:rsid w:val="009D2CE1"/>
    <w:rsid w:val="009D2F40"/>
    <w:rsid w:val="009D31A0"/>
    <w:rsid w:val="009D42C1"/>
    <w:rsid w:val="009D61CE"/>
    <w:rsid w:val="009D6966"/>
    <w:rsid w:val="009D7F5B"/>
    <w:rsid w:val="009E03B2"/>
    <w:rsid w:val="009E1E70"/>
    <w:rsid w:val="009E21E9"/>
    <w:rsid w:val="009E2F58"/>
    <w:rsid w:val="009E3BF0"/>
    <w:rsid w:val="009E3CBE"/>
    <w:rsid w:val="009E4AF5"/>
    <w:rsid w:val="009E4BF4"/>
    <w:rsid w:val="009E5496"/>
    <w:rsid w:val="009E785F"/>
    <w:rsid w:val="009E7B34"/>
    <w:rsid w:val="009F1B58"/>
    <w:rsid w:val="009F41E0"/>
    <w:rsid w:val="009F4B68"/>
    <w:rsid w:val="009F52DC"/>
    <w:rsid w:val="009F5381"/>
    <w:rsid w:val="009F5966"/>
    <w:rsid w:val="009F6A6E"/>
    <w:rsid w:val="00A01DA8"/>
    <w:rsid w:val="00A02528"/>
    <w:rsid w:val="00A06312"/>
    <w:rsid w:val="00A07B08"/>
    <w:rsid w:val="00A07FD7"/>
    <w:rsid w:val="00A104B1"/>
    <w:rsid w:val="00A12D02"/>
    <w:rsid w:val="00A15795"/>
    <w:rsid w:val="00A17A9C"/>
    <w:rsid w:val="00A20C3D"/>
    <w:rsid w:val="00A212AB"/>
    <w:rsid w:val="00A23A4F"/>
    <w:rsid w:val="00A24B4F"/>
    <w:rsid w:val="00A30F22"/>
    <w:rsid w:val="00A32AB9"/>
    <w:rsid w:val="00A33863"/>
    <w:rsid w:val="00A365EB"/>
    <w:rsid w:val="00A371EA"/>
    <w:rsid w:val="00A41C22"/>
    <w:rsid w:val="00A4273C"/>
    <w:rsid w:val="00A429AF"/>
    <w:rsid w:val="00A42E38"/>
    <w:rsid w:val="00A44013"/>
    <w:rsid w:val="00A47B4C"/>
    <w:rsid w:val="00A54E3D"/>
    <w:rsid w:val="00A54F39"/>
    <w:rsid w:val="00A54FD7"/>
    <w:rsid w:val="00A56BA1"/>
    <w:rsid w:val="00A610B5"/>
    <w:rsid w:val="00A61CE4"/>
    <w:rsid w:val="00A628A2"/>
    <w:rsid w:val="00A6343A"/>
    <w:rsid w:val="00A6384D"/>
    <w:rsid w:val="00A63E77"/>
    <w:rsid w:val="00A67CA7"/>
    <w:rsid w:val="00A70876"/>
    <w:rsid w:val="00A70BDA"/>
    <w:rsid w:val="00A71DA7"/>
    <w:rsid w:val="00A7234F"/>
    <w:rsid w:val="00A7456F"/>
    <w:rsid w:val="00A76884"/>
    <w:rsid w:val="00A810CB"/>
    <w:rsid w:val="00A8440D"/>
    <w:rsid w:val="00A847E2"/>
    <w:rsid w:val="00A8735C"/>
    <w:rsid w:val="00A9173C"/>
    <w:rsid w:val="00A92CC4"/>
    <w:rsid w:val="00A94A27"/>
    <w:rsid w:val="00A94AF7"/>
    <w:rsid w:val="00A96421"/>
    <w:rsid w:val="00A96D25"/>
    <w:rsid w:val="00A96EEB"/>
    <w:rsid w:val="00A97A46"/>
    <w:rsid w:val="00AA0441"/>
    <w:rsid w:val="00AA2510"/>
    <w:rsid w:val="00AA294F"/>
    <w:rsid w:val="00AA3528"/>
    <w:rsid w:val="00AA3DB9"/>
    <w:rsid w:val="00AA6640"/>
    <w:rsid w:val="00AA7FC2"/>
    <w:rsid w:val="00AB0B5F"/>
    <w:rsid w:val="00AB25F1"/>
    <w:rsid w:val="00AB7375"/>
    <w:rsid w:val="00AC1C08"/>
    <w:rsid w:val="00AC448C"/>
    <w:rsid w:val="00AC48B1"/>
    <w:rsid w:val="00AC6177"/>
    <w:rsid w:val="00AC6698"/>
    <w:rsid w:val="00AC721B"/>
    <w:rsid w:val="00AD0BFF"/>
    <w:rsid w:val="00AD1484"/>
    <w:rsid w:val="00AD2B37"/>
    <w:rsid w:val="00AD3C74"/>
    <w:rsid w:val="00AD3FEA"/>
    <w:rsid w:val="00AD5D59"/>
    <w:rsid w:val="00AE01D6"/>
    <w:rsid w:val="00AE0342"/>
    <w:rsid w:val="00AE1E25"/>
    <w:rsid w:val="00AE25CE"/>
    <w:rsid w:val="00AE428E"/>
    <w:rsid w:val="00AE454C"/>
    <w:rsid w:val="00AE4D05"/>
    <w:rsid w:val="00AE5E2E"/>
    <w:rsid w:val="00AE7150"/>
    <w:rsid w:val="00AF0853"/>
    <w:rsid w:val="00AF22AC"/>
    <w:rsid w:val="00AF3695"/>
    <w:rsid w:val="00AF5144"/>
    <w:rsid w:val="00AF5618"/>
    <w:rsid w:val="00AF5BF6"/>
    <w:rsid w:val="00AF6FCB"/>
    <w:rsid w:val="00B00319"/>
    <w:rsid w:val="00B00E01"/>
    <w:rsid w:val="00B025BB"/>
    <w:rsid w:val="00B03D31"/>
    <w:rsid w:val="00B04827"/>
    <w:rsid w:val="00B053E3"/>
    <w:rsid w:val="00B06D81"/>
    <w:rsid w:val="00B10067"/>
    <w:rsid w:val="00B1080D"/>
    <w:rsid w:val="00B10D85"/>
    <w:rsid w:val="00B149E3"/>
    <w:rsid w:val="00B15575"/>
    <w:rsid w:val="00B155B4"/>
    <w:rsid w:val="00B1620F"/>
    <w:rsid w:val="00B21BAB"/>
    <w:rsid w:val="00B2579F"/>
    <w:rsid w:val="00B25A3D"/>
    <w:rsid w:val="00B307FD"/>
    <w:rsid w:val="00B31A28"/>
    <w:rsid w:val="00B33682"/>
    <w:rsid w:val="00B33998"/>
    <w:rsid w:val="00B345FC"/>
    <w:rsid w:val="00B3529F"/>
    <w:rsid w:val="00B35359"/>
    <w:rsid w:val="00B35B9D"/>
    <w:rsid w:val="00B35E50"/>
    <w:rsid w:val="00B37624"/>
    <w:rsid w:val="00B44755"/>
    <w:rsid w:val="00B4548B"/>
    <w:rsid w:val="00B46365"/>
    <w:rsid w:val="00B50CD7"/>
    <w:rsid w:val="00B5115E"/>
    <w:rsid w:val="00B53D93"/>
    <w:rsid w:val="00B562CC"/>
    <w:rsid w:val="00B56B88"/>
    <w:rsid w:val="00B57395"/>
    <w:rsid w:val="00B57C44"/>
    <w:rsid w:val="00B57E17"/>
    <w:rsid w:val="00B603CF"/>
    <w:rsid w:val="00B60A12"/>
    <w:rsid w:val="00B6194D"/>
    <w:rsid w:val="00B620BC"/>
    <w:rsid w:val="00B62402"/>
    <w:rsid w:val="00B638BF"/>
    <w:rsid w:val="00B649D5"/>
    <w:rsid w:val="00B64B73"/>
    <w:rsid w:val="00B656FF"/>
    <w:rsid w:val="00B66B3F"/>
    <w:rsid w:val="00B67D78"/>
    <w:rsid w:val="00B67F0C"/>
    <w:rsid w:val="00B700F8"/>
    <w:rsid w:val="00B714C8"/>
    <w:rsid w:val="00B7183D"/>
    <w:rsid w:val="00B718CC"/>
    <w:rsid w:val="00B719E8"/>
    <w:rsid w:val="00B72497"/>
    <w:rsid w:val="00B736C7"/>
    <w:rsid w:val="00B74035"/>
    <w:rsid w:val="00B7452A"/>
    <w:rsid w:val="00B74F5B"/>
    <w:rsid w:val="00B757A7"/>
    <w:rsid w:val="00B76FB8"/>
    <w:rsid w:val="00B80932"/>
    <w:rsid w:val="00B80A83"/>
    <w:rsid w:val="00B80EC0"/>
    <w:rsid w:val="00B81DE3"/>
    <w:rsid w:val="00B8278A"/>
    <w:rsid w:val="00B831AF"/>
    <w:rsid w:val="00B864D1"/>
    <w:rsid w:val="00B86A83"/>
    <w:rsid w:val="00B86C8A"/>
    <w:rsid w:val="00B87CA8"/>
    <w:rsid w:val="00B87D4C"/>
    <w:rsid w:val="00B91226"/>
    <w:rsid w:val="00B913F8"/>
    <w:rsid w:val="00B92605"/>
    <w:rsid w:val="00B92A77"/>
    <w:rsid w:val="00B95078"/>
    <w:rsid w:val="00BA1B3C"/>
    <w:rsid w:val="00BA47CE"/>
    <w:rsid w:val="00BA49AD"/>
    <w:rsid w:val="00BA5EDD"/>
    <w:rsid w:val="00BA6F3F"/>
    <w:rsid w:val="00BB04F7"/>
    <w:rsid w:val="00BB2430"/>
    <w:rsid w:val="00BB542D"/>
    <w:rsid w:val="00BB55B0"/>
    <w:rsid w:val="00BB5C0E"/>
    <w:rsid w:val="00BB686D"/>
    <w:rsid w:val="00BB6B38"/>
    <w:rsid w:val="00BB6BC9"/>
    <w:rsid w:val="00BB6E27"/>
    <w:rsid w:val="00BC066D"/>
    <w:rsid w:val="00BC1525"/>
    <w:rsid w:val="00BC1BB7"/>
    <w:rsid w:val="00BC33B6"/>
    <w:rsid w:val="00BC3CFC"/>
    <w:rsid w:val="00BC5AD2"/>
    <w:rsid w:val="00BC7AE7"/>
    <w:rsid w:val="00BD4425"/>
    <w:rsid w:val="00BE1C5E"/>
    <w:rsid w:val="00BE1C6A"/>
    <w:rsid w:val="00BE2D94"/>
    <w:rsid w:val="00BE2F08"/>
    <w:rsid w:val="00BE2FD1"/>
    <w:rsid w:val="00BE3E28"/>
    <w:rsid w:val="00BE6021"/>
    <w:rsid w:val="00BE61D5"/>
    <w:rsid w:val="00BE6A47"/>
    <w:rsid w:val="00BE6D8B"/>
    <w:rsid w:val="00BE7C7D"/>
    <w:rsid w:val="00BE7D91"/>
    <w:rsid w:val="00BF03FF"/>
    <w:rsid w:val="00BF18A2"/>
    <w:rsid w:val="00C01741"/>
    <w:rsid w:val="00C02113"/>
    <w:rsid w:val="00C03F23"/>
    <w:rsid w:val="00C07103"/>
    <w:rsid w:val="00C0732A"/>
    <w:rsid w:val="00C07488"/>
    <w:rsid w:val="00C10AAB"/>
    <w:rsid w:val="00C14CD9"/>
    <w:rsid w:val="00C15935"/>
    <w:rsid w:val="00C16EDE"/>
    <w:rsid w:val="00C17C67"/>
    <w:rsid w:val="00C20440"/>
    <w:rsid w:val="00C20D65"/>
    <w:rsid w:val="00C213F8"/>
    <w:rsid w:val="00C21EF5"/>
    <w:rsid w:val="00C220DC"/>
    <w:rsid w:val="00C242D3"/>
    <w:rsid w:val="00C24F34"/>
    <w:rsid w:val="00C27266"/>
    <w:rsid w:val="00C30997"/>
    <w:rsid w:val="00C32CBE"/>
    <w:rsid w:val="00C3415C"/>
    <w:rsid w:val="00C35A75"/>
    <w:rsid w:val="00C35E67"/>
    <w:rsid w:val="00C369ED"/>
    <w:rsid w:val="00C37124"/>
    <w:rsid w:val="00C402CB"/>
    <w:rsid w:val="00C40996"/>
    <w:rsid w:val="00C40A1A"/>
    <w:rsid w:val="00C41173"/>
    <w:rsid w:val="00C419C3"/>
    <w:rsid w:val="00C41E7B"/>
    <w:rsid w:val="00C503BD"/>
    <w:rsid w:val="00C507C8"/>
    <w:rsid w:val="00C511DA"/>
    <w:rsid w:val="00C53C09"/>
    <w:rsid w:val="00C611E7"/>
    <w:rsid w:val="00C6165A"/>
    <w:rsid w:val="00C63DCE"/>
    <w:rsid w:val="00C6560D"/>
    <w:rsid w:val="00C656F1"/>
    <w:rsid w:val="00C66F6A"/>
    <w:rsid w:val="00C70DAE"/>
    <w:rsid w:val="00C71EDF"/>
    <w:rsid w:val="00C75889"/>
    <w:rsid w:val="00C75E74"/>
    <w:rsid w:val="00C76814"/>
    <w:rsid w:val="00C76DE2"/>
    <w:rsid w:val="00C778C7"/>
    <w:rsid w:val="00C81AA1"/>
    <w:rsid w:val="00C81BA5"/>
    <w:rsid w:val="00C826D4"/>
    <w:rsid w:val="00C82E4F"/>
    <w:rsid w:val="00C83757"/>
    <w:rsid w:val="00C85E56"/>
    <w:rsid w:val="00C914A5"/>
    <w:rsid w:val="00C92AF6"/>
    <w:rsid w:val="00C93284"/>
    <w:rsid w:val="00C953FF"/>
    <w:rsid w:val="00C955E3"/>
    <w:rsid w:val="00C959FD"/>
    <w:rsid w:val="00C95F2D"/>
    <w:rsid w:val="00CA4906"/>
    <w:rsid w:val="00CA6705"/>
    <w:rsid w:val="00CA7385"/>
    <w:rsid w:val="00CA796D"/>
    <w:rsid w:val="00CA7C46"/>
    <w:rsid w:val="00CB0AF1"/>
    <w:rsid w:val="00CB1C26"/>
    <w:rsid w:val="00CB2355"/>
    <w:rsid w:val="00CB3CDE"/>
    <w:rsid w:val="00CB5596"/>
    <w:rsid w:val="00CB5800"/>
    <w:rsid w:val="00CB788B"/>
    <w:rsid w:val="00CC0C99"/>
    <w:rsid w:val="00CC28DE"/>
    <w:rsid w:val="00CC3A79"/>
    <w:rsid w:val="00CC58D3"/>
    <w:rsid w:val="00CD00D4"/>
    <w:rsid w:val="00CD0A32"/>
    <w:rsid w:val="00CD0CE0"/>
    <w:rsid w:val="00CD33E9"/>
    <w:rsid w:val="00CD39E9"/>
    <w:rsid w:val="00CD406F"/>
    <w:rsid w:val="00CD4441"/>
    <w:rsid w:val="00CD4889"/>
    <w:rsid w:val="00CD4A47"/>
    <w:rsid w:val="00CD7144"/>
    <w:rsid w:val="00CE0D32"/>
    <w:rsid w:val="00CE0EE1"/>
    <w:rsid w:val="00CE21A8"/>
    <w:rsid w:val="00CE4BEC"/>
    <w:rsid w:val="00CE5EAC"/>
    <w:rsid w:val="00CF0DFF"/>
    <w:rsid w:val="00CF1750"/>
    <w:rsid w:val="00CF56BA"/>
    <w:rsid w:val="00CF5B69"/>
    <w:rsid w:val="00CF5EEB"/>
    <w:rsid w:val="00CF6E84"/>
    <w:rsid w:val="00D01E46"/>
    <w:rsid w:val="00D05DA2"/>
    <w:rsid w:val="00D0626F"/>
    <w:rsid w:val="00D06DD0"/>
    <w:rsid w:val="00D07B72"/>
    <w:rsid w:val="00D11340"/>
    <w:rsid w:val="00D1267D"/>
    <w:rsid w:val="00D13DC0"/>
    <w:rsid w:val="00D14890"/>
    <w:rsid w:val="00D14C0C"/>
    <w:rsid w:val="00D14D43"/>
    <w:rsid w:val="00D1570F"/>
    <w:rsid w:val="00D200C1"/>
    <w:rsid w:val="00D21821"/>
    <w:rsid w:val="00D22E05"/>
    <w:rsid w:val="00D22F86"/>
    <w:rsid w:val="00D23C9B"/>
    <w:rsid w:val="00D2631F"/>
    <w:rsid w:val="00D27352"/>
    <w:rsid w:val="00D27993"/>
    <w:rsid w:val="00D321FF"/>
    <w:rsid w:val="00D33262"/>
    <w:rsid w:val="00D33C94"/>
    <w:rsid w:val="00D37254"/>
    <w:rsid w:val="00D461B7"/>
    <w:rsid w:val="00D47089"/>
    <w:rsid w:val="00D470EC"/>
    <w:rsid w:val="00D5082F"/>
    <w:rsid w:val="00D531C5"/>
    <w:rsid w:val="00D555E3"/>
    <w:rsid w:val="00D55BF8"/>
    <w:rsid w:val="00D55E20"/>
    <w:rsid w:val="00D606EC"/>
    <w:rsid w:val="00D6145E"/>
    <w:rsid w:val="00D61B6E"/>
    <w:rsid w:val="00D6312C"/>
    <w:rsid w:val="00D63A0F"/>
    <w:rsid w:val="00D645F3"/>
    <w:rsid w:val="00D65C45"/>
    <w:rsid w:val="00D65DEE"/>
    <w:rsid w:val="00D67462"/>
    <w:rsid w:val="00D67F2A"/>
    <w:rsid w:val="00D70309"/>
    <w:rsid w:val="00D70384"/>
    <w:rsid w:val="00D7065E"/>
    <w:rsid w:val="00D7422B"/>
    <w:rsid w:val="00D75DD1"/>
    <w:rsid w:val="00D764BF"/>
    <w:rsid w:val="00D7651C"/>
    <w:rsid w:val="00D80159"/>
    <w:rsid w:val="00D801E4"/>
    <w:rsid w:val="00D81266"/>
    <w:rsid w:val="00D81C90"/>
    <w:rsid w:val="00D844F8"/>
    <w:rsid w:val="00D879D2"/>
    <w:rsid w:val="00D909DB"/>
    <w:rsid w:val="00D90D92"/>
    <w:rsid w:val="00D91F33"/>
    <w:rsid w:val="00D94CF5"/>
    <w:rsid w:val="00D9595B"/>
    <w:rsid w:val="00D96D66"/>
    <w:rsid w:val="00D970EB"/>
    <w:rsid w:val="00DA0529"/>
    <w:rsid w:val="00DA2263"/>
    <w:rsid w:val="00DA47BF"/>
    <w:rsid w:val="00DA5E3E"/>
    <w:rsid w:val="00DA705D"/>
    <w:rsid w:val="00DB0747"/>
    <w:rsid w:val="00DB24E3"/>
    <w:rsid w:val="00DB283F"/>
    <w:rsid w:val="00DB29D1"/>
    <w:rsid w:val="00DB2EED"/>
    <w:rsid w:val="00DB32A8"/>
    <w:rsid w:val="00DB346C"/>
    <w:rsid w:val="00DB356F"/>
    <w:rsid w:val="00DB6FAB"/>
    <w:rsid w:val="00DB73D3"/>
    <w:rsid w:val="00DB7D03"/>
    <w:rsid w:val="00DC0C88"/>
    <w:rsid w:val="00DC16CE"/>
    <w:rsid w:val="00DC195A"/>
    <w:rsid w:val="00DC327E"/>
    <w:rsid w:val="00DC353B"/>
    <w:rsid w:val="00DC401E"/>
    <w:rsid w:val="00DC48DA"/>
    <w:rsid w:val="00DC5ED7"/>
    <w:rsid w:val="00DC6AC8"/>
    <w:rsid w:val="00DC778F"/>
    <w:rsid w:val="00DC7834"/>
    <w:rsid w:val="00DC7B88"/>
    <w:rsid w:val="00DD0EAC"/>
    <w:rsid w:val="00DD1DB4"/>
    <w:rsid w:val="00DD3CF2"/>
    <w:rsid w:val="00DD4A1A"/>
    <w:rsid w:val="00DD54DF"/>
    <w:rsid w:val="00DD57AD"/>
    <w:rsid w:val="00DD6324"/>
    <w:rsid w:val="00DE0E01"/>
    <w:rsid w:val="00DE1332"/>
    <w:rsid w:val="00DE303B"/>
    <w:rsid w:val="00DE3060"/>
    <w:rsid w:val="00DE3D77"/>
    <w:rsid w:val="00DE420E"/>
    <w:rsid w:val="00DE761A"/>
    <w:rsid w:val="00DF1071"/>
    <w:rsid w:val="00DF1831"/>
    <w:rsid w:val="00DF4AAF"/>
    <w:rsid w:val="00DF4D36"/>
    <w:rsid w:val="00DF538B"/>
    <w:rsid w:val="00DF5D98"/>
    <w:rsid w:val="00DF6546"/>
    <w:rsid w:val="00E00F2E"/>
    <w:rsid w:val="00E01FDB"/>
    <w:rsid w:val="00E05BBF"/>
    <w:rsid w:val="00E0643B"/>
    <w:rsid w:val="00E064BB"/>
    <w:rsid w:val="00E074D3"/>
    <w:rsid w:val="00E10B9E"/>
    <w:rsid w:val="00E145E4"/>
    <w:rsid w:val="00E15639"/>
    <w:rsid w:val="00E17EF8"/>
    <w:rsid w:val="00E17F25"/>
    <w:rsid w:val="00E218E1"/>
    <w:rsid w:val="00E22CD9"/>
    <w:rsid w:val="00E26ABA"/>
    <w:rsid w:val="00E27EE9"/>
    <w:rsid w:val="00E31518"/>
    <w:rsid w:val="00E32E9A"/>
    <w:rsid w:val="00E34EE8"/>
    <w:rsid w:val="00E357A1"/>
    <w:rsid w:val="00E35BBD"/>
    <w:rsid w:val="00E37F66"/>
    <w:rsid w:val="00E402C8"/>
    <w:rsid w:val="00E41E34"/>
    <w:rsid w:val="00E429A3"/>
    <w:rsid w:val="00E43713"/>
    <w:rsid w:val="00E4436B"/>
    <w:rsid w:val="00E45422"/>
    <w:rsid w:val="00E46048"/>
    <w:rsid w:val="00E462FF"/>
    <w:rsid w:val="00E465CD"/>
    <w:rsid w:val="00E46ACC"/>
    <w:rsid w:val="00E4777F"/>
    <w:rsid w:val="00E47F3C"/>
    <w:rsid w:val="00E533E1"/>
    <w:rsid w:val="00E54A76"/>
    <w:rsid w:val="00E55546"/>
    <w:rsid w:val="00E56369"/>
    <w:rsid w:val="00E57850"/>
    <w:rsid w:val="00E613ED"/>
    <w:rsid w:val="00E61664"/>
    <w:rsid w:val="00E61A47"/>
    <w:rsid w:val="00E62771"/>
    <w:rsid w:val="00E6566C"/>
    <w:rsid w:val="00E6756F"/>
    <w:rsid w:val="00E70281"/>
    <w:rsid w:val="00E702D9"/>
    <w:rsid w:val="00E71CEB"/>
    <w:rsid w:val="00E72E5D"/>
    <w:rsid w:val="00E732FB"/>
    <w:rsid w:val="00E73419"/>
    <w:rsid w:val="00E75B04"/>
    <w:rsid w:val="00E77782"/>
    <w:rsid w:val="00E77F29"/>
    <w:rsid w:val="00E842C4"/>
    <w:rsid w:val="00E8565F"/>
    <w:rsid w:val="00E8727B"/>
    <w:rsid w:val="00E921E8"/>
    <w:rsid w:val="00E925CB"/>
    <w:rsid w:val="00E9419B"/>
    <w:rsid w:val="00E95E80"/>
    <w:rsid w:val="00E961B5"/>
    <w:rsid w:val="00E96C82"/>
    <w:rsid w:val="00EA07EB"/>
    <w:rsid w:val="00EA0F38"/>
    <w:rsid w:val="00EA1699"/>
    <w:rsid w:val="00EA317E"/>
    <w:rsid w:val="00EA4577"/>
    <w:rsid w:val="00EB0521"/>
    <w:rsid w:val="00EB2429"/>
    <w:rsid w:val="00EB2BBE"/>
    <w:rsid w:val="00EB477E"/>
    <w:rsid w:val="00EB5A6F"/>
    <w:rsid w:val="00EB6528"/>
    <w:rsid w:val="00EB7A76"/>
    <w:rsid w:val="00EC0DD3"/>
    <w:rsid w:val="00EC4526"/>
    <w:rsid w:val="00EC474D"/>
    <w:rsid w:val="00EC7B01"/>
    <w:rsid w:val="00EC7D85"/>
    <w:rsid w:val="00ED0C11"/>
    <w:rsid w:val="00ED0F1B"/>
    <w:rsid w:val="00ED1421"/>
    <w:rsid w:val="00ED1963"/>
    <w:rsid w:val="00ED1B0D"/>
    <w:rsid w:val="00ED1CE8"/>
    <w:rsid w:val="00ED38D3"/>
    <w:rsid w:val="00ED3DD0"/>
    <w:rsid w:val="00ED4012"/>
    <w:rsid w:val="00ED566B"/>
    <w:rsid w:val="00ED6DCE"/>
    <w:rsid w:val="00EE3D24"/>
    <w:rsid w:val="00EE482C"/>
    <w:rsid w:val="00EE56A1"/>
    <w:rsid w:val="00EE5821"/>
    <w:rsid w:val="00EE61B4"/>
    <w:rsid w:val="00EF03F5"/>
    <w:rsid w:val="00EF0EB1"/>
    <w:rsid w:val="00EF105D"/>
    <w:rsid w:val="00EF1A08"/>
    <w:rsid w:val="00EF25FF"/>
    <w:rsid w:val="00EF73E4"/>
    <w:rsid w:val="00F0023F"/>
    <w:rsid w:val="00F01136"/>
    <w:rsid w:val="00F0141F"/>
    <w:rsid w:val="00F0157D"/>
    <w:rsid w:val="00F02A3D"/>
    <w:rsid w:val="00F032CB"/>
    <w:rsid w:val="00F04DFF"/>
    <w:rsid w:val="00F05D3A"/>
    <w:rsid w:val="00F06233"/>
    <w:rsid w:val="00F06450"/>
    <w:rsid w:val="00F06824"/>
    <w:rsid w:val="00F103EB"/>
    <w:rsid w:val="00F1161E"/>
    <w:rsid w:val="00F12851"/>
    <w:rsid w:val="00F139EF"/>
    <w:rsid w:val="00F14251"/>
    <w:rsid w:val="00F2010E"/>
    <w:rsid w:val="00F2098E"/>
    <w:rsid w:val="00F22FB7"/>
    <w:rsid w:val="00F23944"/>
    <w:rsid w:val="00F2400A"/>
    <w:rsid w:val="00F24B05"/>
    <w:rsid w:val="00F24D6C"/>
    <w:rsid w:val="00F30463"/>
    <w:rsid w:val="00F307D0"/>
    <w:rsid w:val="00F312A2"/>
    <w:rsid w:val="00F336B5"/>
    <w:rsid w:val="00F3375F"/>
    <w:rsid w:val="00F34A1D"/>
    <w:rsid w:val="00F3523C"/>
    <w:rsid w:val="00F35BBB"/>
    <w:rsid w:val="00F36192"/>
    <w:rsid w:val="00F377CD"/>
    <w:rsid w:val="00F37E3B"/>
    <w:rsid w:val="00F405CE"/>
    <w:rsid w:val="00F426FC"/>
    <w:rsid w:val="00F42CD4"/>
    <w:rsid w:val="00F430CA"/>
    <w:rsid w:val="00F4522A"/>
    <w:rsid w:val="00F45409"/>
    <w:rsid w:val="00F45855"/>
    <w:rsid w:val="00F465DC"/>
    <w:rsid w:val="00F4739B"/>
    <w:rsid w:val="00F47627"/>
    <w:rsid w:val="00F5149C"/>
    <w:rsid w:val="00F51574"/>
    <w:rsid w:val="00F5242A"/>
    <w:rsid w:val="00F52BD2"/>
    <w:rsid w:val="00F5398E"/>
    <w:rsid w:val="00F541A2"/>
    <w:rsid w:val="00F5570B"/>
    <w:rsid w:val="00F56235"/>
    <w:rsid w:val="00F573BB"/>
    <w:rsid w:val="00F57B3B"/>
    <w:rsid w:val="00F57E42"/>
    <w:rsid w:val="00F61575"/>
    <w:rsid w:val="00F61AE5"/>
    <w:rsid w:val="00F62816"/>
    <w:rsid w:val="00F63FBE"/>
    <w:rsid w:val="00F64924"/>
    <w:rsid w:val="00F64D7B"/>
    <w:rsid w:val="00F708DD"/>
    <w:rsid w:val="00F72F05"/>
    <w:rsid w:val="00F742CB"/>
    <w:rsid w:val="00F8146D"/>
    <w:rsid w:val="00F82016"/>
    <w:rsid w:val="00F84B28"/>
    <w:rsid w:val="00F86DFF"/>
    <w:rsid w:val="00F87E45"/>
    <w:rsid w:val="00F90802"/>
    <w:rsid w:val="00F91984"/>
    <w:rsid w:val="00F92E00"/>
    <w:rsid w:val="00F93A3A"/>
    <w:rsid w:val="00F94123"/>
    <w:rsid w:val="00F951B9"/>
    <w:rsid w:val="00F95507"/>
    <w:rsid w:val="00F97B78"/>
    <w:rsid w:val="00F97CE9"/>
    <w:rsid w:val="00FA01FB"/>
    <w:rsid w:val="00FA106A"/>
    <w:rsid w:val="00FA71C7"/>
    <w:rsid w:val="00FA7787"/>
    <w:rsid w:val="00FB230B"/>
    <w:rsid w:val="00FB5906"/>
    <w:rsid w:val="00FB730E"/>
    <w:rsid w:val="00FC164D"/>
    <w:rsid w:val="00FC24C0"/>
    <w:rsid w:val="00FC34D0"/>
    <w:rsid w:val="00FC398D"/>
    <w:rsid w:val="00FC5967"/>
    <w:rsid w:val="00FC7B2A"/>
    <w:rsid w:val="00FD033E"/>
    <w:rsid w:val="00FD2C75"/>
    <w:rsid w:val="00FD5BEC"/>
    <w:rsid w:val="00FD6652"/>
    <w:rsid w:val="00FE26AA"/>
    <w:rsid w:val="00FE2AA4"/>
    <w:rsid w:val="00FE38B1"/>
    <w:rsid w:val="00FE48F3"/>
    <w:rsid w:val="00FE7568"/>
    <w:rsid w:val="00FF0837"/>
    <w:rsid w:val="00FF214D"/>
    <w:rsid w:val="00FF365D"/>
    <w:rsid w:val="00FF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8BFE9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1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7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1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2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9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0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310</Characters>
  <Application>Microsoft Macintosh Word</Application>
  <DocSecurity>0</DocSecurity>
  <Lines>10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06-13T19:29:00Z</dcterms:created>
  <dcterms:modified xsi:type="dcterms:W3CDTF">2020-06-13T19:33:00Z</dcterms:modified>
</cp:coreProperties>
</file>